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C818E" w14:textId="77777777" w:rsidR="00DB406C" w:rsidRPr="00215877" w:rsidRDefault="00DB406C" w:rsidP="00DB406C">
      <w:pPr>
        <w:suppressLineNumbers/>
        <w:rPr>
          <w:rFonts w:cstheme="minorHAnsi"/>
          <w:lang w:val="en-GB"/>
        </w:rPr>
      </w:pPr>
      <w:r>
        <w:rPr>
          <w:rFonts w:cstheme="minorHAnsi"/>
          <w:b/>
          <w:lang w:val="en-GB"/>
        </w:rPr>
        <w:t xml:space="preserve">Additional file </w:t>
      </w:r>
      <w:r w:rsidRPr="00215877">
        <w:rPr>
          <w:rFonts w:cstheme="minorHAnsi"/>
          <w:b/>
          <w:lang w:val="en-GB"/>
        </w:rPr>
        <w:t>1</w:t>
      </w:r>
      <w:r>
        <w:rPr>
          <w:rFonts w:cstheme="minorHAnsi"/>
          <w:b/>
          <w:lang w:val="en-GB"/>
        </w:rPr>
        <w:t>.</w:t>
      </w:r>
      <w:r w:rsidRPr="00215877">
        <w:rPr>
          <w:rFonts w:cstheme="minorHAnsi"/>
          <w:lang w:val="en-GB"/>
        </w:rPr>
        <w:t xml:space="preserve"> Logistic regression of reporting a problem and association with participants’ baseline characteristics</w:t>
      </w:r>
      <w:r>
        <w:rPr>
          <w:rFonts w:cstheme="minorHAnsi"/>
          <w:lang w:val="en-GB"/>
        </w:rPr>
        <w:t xml:space="preserve">, </w:t>
      </w:r>
      <w:r w:rsidRPr="00215877">
        <w:rPr>
          <w:rFonts w:cstheme="minorHAnsi"/>
          <w:lang w:val="en-GB"/>
        </w:rPr>
        <w:t xml:space="preserve">education variable dichotomized (n=299). </w:t>
      </w:r>
    </w:p>
    <w:tbl>
      <w:tblPr>
        <w:tblStyle w:val="Tabellrutnt"/>
        <w:tblpPr w:leftFromText="180" w:rightFromText="180" w:vertAnchor="text" w:tblpY="1"/>
        <w:tblOverlap w:val="never"/>
        <w:tblW w:w="6374" w:type="dxa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709"/>
      </w:tblGrid>
      <w:tr w:rsidR="00DB406C" w:rsidRPr="00215877" w14:paraId="6554F658" w14:textId="77777777" w:rsidTr="00222BDD">
        <w:tc>
          <w:tcPr>
            <w:tcW w:w="3114" w:type="dxa"/>
          </w:tcPr>
          <w:p w14:paraId="2D8325EA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Characteristic of participant at study enrolment.</w:t>
            </w:r>
          </w:p>
        </w:tc>
        <w:tc>
          <w:tcPr>
            <w:tcW w:w="2551" w:type="dxa"/>
          </w:tcPr>
          <w:p w14:paraId="1B524944" w14:textId="77777777" w:rsidR="00DB406C" w:rsidRPr="00A717D7" w:rsidRDefault="00DB406C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A717D7">
              <w:rPr>
                <w:rFonts w:cstheme="minorHAnsi"/>
                <w:bCs/>
                <w:sz w:val="22"/>
                <w:szCs w:val="22"/>
                <w:lang w:val="en-GB"/>
              </w:rPr>
              <w:t xml:space="preserve">Responded with a problem </w:t>
            </w:r>
          </w:p>
          <w:p w14:paraId="3ED18594" w14:textId="6CB39EA6" w:rsidR="00DB406C" w:rsidRPr="00A717D7" w:rsidRDefault="00B83469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proofErr w:type="spellStart"/>
            <w:r w:rsidRPr="00A717D7">
              <w:rPr>
                <w:rFonts w:cstheme="minorHAnsi"/>
                <w:bCs/>
                <w:sz w:val="22"/>
                <w:szCs w:val="22"/>
                <w:lang w:val="en-GB"/>
              </w:rPr>
              <w:t>aOR</w:t>
            </w:r>
            <w:proofErr w:type="spellEnd"/>
            <w:r w:rsidR="00DB406C" w:rsidRPr="00A717D7">
              <w:rPr>
                <w:rFonts w:cstheme="minorHAnsi"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709" w:type="dxa"/>
          </w:tcPr>
          <w:p w14:paraId="06FE4A5F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p-</w:t>
            </w:r>
          </w:p>
          <w:p w14:paraId="6477DC8D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value</w:t>
            </w:r>
          </w:p>
        </w:tc>
      </w:tr>
      <w:tr w:rsidR="00DB406C" w:rsidRPr="00215877" w14:paraId="237127D6" w14:textId="77777777" w:rsidTr="00222BDD">
        <w:tc>
          <w:tcPr>
            <w:tcW w:w="3114" w:type="dxa"/>
          </w:tcPr>
          <w:p w14:paraId="077B881B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Age (years)</w:t>
            </w:r>
          </w:p>
          <w:p w14:paraId="29212A22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8-24</w:t>
            </w:r>
          </w:p>
          <w:p w14:paraId="785A2846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25-29</w:t>
            </w:r>
          </w:p>
          <w:p w14:paraId="35C80209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30-34</w:t>
            </w:r>
          </w:p>
          <w:p w14:paraId="5502EFCE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2551" w:type="dxa"/>
          </w:tcPr>
          <w:p w14:paraId="6CB69830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33F947EC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26 (0.60 - 2.66)</w:t>
            </w:r>
          </w:p>
          <w:p w14:paraId="7D490485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09 (0.54 - 2.18)</w:t>
            </w:r>
          </w:p>
          <w:p w14:paraId="753F4FB5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65 (0.83 - 3.30)</w:t>
            </w:r>
          </w:p>
          <w:p w14:paraId="18E1DA7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709" w:type="dxa"/>
          </w:tcPr>
          <w:p w14:paraId="2B8645D2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9314D2C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55</w:t>
            </w:r>
          </w:p>
          <w:p w14:paraId="536A808D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81</w:t>
            </w:r>
          </w:p>
          <w:p w14:paraId="37D28CD2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15</w:t>
            </w:r>
          </w:p>
        </w:tc>
      </w:tr>
      <w:tr w:rsidR="00DB406C" w:rsidRPr="00215877" w14:paraId="294401A8" w14:textId="77777777" w:rsidTr="00222BDD">
        <w:trPr>
          <w:trHeight w:val="793"/>
        </w:trPr>
        <w:tc>
          <w:tcPr>
            <w:tcW w:w="3114" w:type="dxa"/>
          </w:tcPr>
          <w:p w14:paraId="47120486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Education</w:t>
            </w:r>
          </w:p>
          <w:p w14:paraId="194462F9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Primary schooling or less</w:t>
            </w:r>
          </w:p>
          <w:p w14:paraId="6F959936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Secondary schooling or higher</w:t>
            </w:r>
          </w:p>
        </w:tc>
        <w:tc>
          <w:tcPr>
            <w:tcW w:w="2551" w:type="dxa"/>
          </w:tcPr>
          <w:p w14:paraId="592393A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4E3F17D" w14:textId="77777777" w:rsidR="00DB406C" w:rsidRPr="00215877" w:rsidRDefault="00DB406C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  <w:p w14:paraId="77B42C5D" w14:textId="77777777" w:rsidR="00DB406C" w:rsidRPr="00215877" w:rsidRDefault="00DB406C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bookmarkStart w:id="0" w:name="_Hlk91675794"/>
            <w:r w:rsidRPr="00215877">
              <w:rPr>
                <w:rFonts w:cstheme="minorHAnsi"/>
                <w:sz w:val="22"/>
                <w:szCs w:val="22"/>
                <w:lang w:val="en-GB"/>
              </w:rPr>
              <w:t>1.78 (1.07 - 2.96)</w:t>
            </w:r>
            <w:bookmarkEnd w:id="0"/>
          </w:p>
        </w:tc>
        <w:tc>
          <w:tcPr>
            <w:tcW w:w="709" w:type="dxa"/>
          </w:tcPr>
          <w:p w14:paraId="5616D176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46E8870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F751218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03</w:t>
            </w:r>
          </w:p>
        </w:tc>
      </w:tr>
      <w:tr w:rsidR="00DB406C" w:rsidRPr="00215877" w14:paraId="5BADB632" w14:textId="77777777" w:rsidTr="00222BDD">
        <w:tc>
          <w:tcPr>
            <w:tcW w:w="3114" w:type="dxa"/>
          </w:tcPr>
          <w:p w14:paraId="310042D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Married or living with a partner</w:t>
            </w:r>
          </w:p>
          <w:p w14:paraId="72108CB7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Yes</w:t>
            </w:r>
          </w:p>
          <w:p w14:paraId="7FF3302D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2551" w:type="dxa"/>
          </w:tcPr>
          <w:p w14:paraId="2F8C3D89" w14:textId="77777777" w:rsidR="00DB406C" w:rsidRPr="00215877" w:rsidRDefault="00DB406C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32218F1B" w14:textId="77777777" w:rsidR="00DB406C" w:rsidRPr="00215877" w:rsidRDefault="00DB406C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07 (0.57 - 2.02)</w:t>
            </w:r>
          </w:p>
          <w:p w14:paraId="4C7BCC95" w14:textId="77777777" w:rsidR="00DB406C" w:rsidRPr="00215877" w:rsidRDefault="00DB406C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709" w:type="dxa"/>
          </w:tcPr>
          <w:p w14:paraId="44645ECC" w14:textId="77777777" w:rsidR="00DB406C" w:rsidRPr="00215877" w:rsidRDefault="00DB406C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9959CD0" w14:textId="77777777" w:rsidR="00DB406C" w:rsidRPr="00215877" w:rsidRDefault="00DB406C" w:rsidP="00222BDD">
            <w:pPr>
              <w:tabs>
                <w:tab w:val="right" w:pos="1769"/>
              </w:tabs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84</w:t>
            </w:r>
          </w:p>
        </w:tc>
      </w:tr>
      <w:tr w:rsidR="00DB406C" w:rsidRPr="00215877" w14:paraId="25E33A79" w14:textId="77777777" w:rsidTr="00222BDD">
        <w:trPr>
          <w:trHeight w:val="693"/>
        </w:trPr>
        <w:tc>
          <w:tcPr>
            <w:tcW w:w="3114" w:type="dxa"/>
          </w:tcPr>
          <w:p w14:paraId="323385D0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Time since HIV diagnosis</w:t>
            </w:r>
          </w:p>
          <w:p w14:paraId="7DA15ABE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&lt; 6 months</w:t>
            </w:r>
          </w:p>
          <w:p w14:paraId="32233797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≥ 6 months</w:t>
            </w:r>
          </w:p>
        </w:tc>
        <w:tc>
          <w:tcPr>
            <w:tcW w:w="2551" w:type="dxa"/>
          </w:tcPr>
          <w:p w14:paraId="0C186C68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20038F60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65 (0.32 - 1.31)</w:t>
            </w:r>
          </w:p>
          <w:p w14:paraId="43A01531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709" w:type="dxa"/>
          </w:tcPr>
          <w:p w14:paraId="6F59BEEE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60FEB143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23</w:t>
            </w:r>
          </w:p>
        </w:tc>
      </w:tr>
      <w:tr w:rsidR="00DB406C" w:rsidRPr="00215877" w14:paraId="1D781CFB" w14:textId="77777777" w:rsidTr="00222BDD">
        <w:trPr>
          <w:trHeight w:val="693"/>
        </w:trPr>
        <w:tc>
          <w:tcPr>
            <w:tcW w:w="3114" w:type="dxa"/>
          </w:tcPr>
          <w:p w14:paraId="1946F359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Disclosure of HIV status:</w:t>
            </w:r>
          </w:p>
          <w:p w14:paraId="51F26A6F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Yes</w:t>
            </w:r>
          </w:p>
          <w:p w14:paraId="5BE9FAA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No</w:t>
            </w:r>
          </w:p>
        </w:tc>
        <w:tc>
          <w:tcPr>
            <w:tcW w:w="2551" w:type="dxa"/>
          </w:tcPr>
          <w:p w14:paraId="3A414902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759AACFC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02 (0.50 - 2.05)</w:t>
            </w:r>
          </w:p>
          <w:p w14:paraId="49EB48E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709" w:type="dxa"/>
          </w:tcPr>
          <w:p w14:paraId="62582AB8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6B6BB127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96</w:t>
            </w:r>
          </w:p>
        </w:tc>
      </w:tr>
      <w:tr w:rsidR="00DB406C" w:rsidRPr="00215877" w14:paraId="1530A7AB" w14:textId="77777777" w:rsidTr="00222BDD">
        <w:trPr>
          <w:trHeight w:val="693"/>
        </w:trPr>
        <w:tc>
          <w:tcPr>
            <w:tcW w:w="3114" w:type="dxa"/>
          </w:tcPr>
          <w:p w14:paraId="23FC8DBF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Travel time to clinic</w:t>
            </w:r>
          </w:p>
          <w:p w14:paraId="2AD69395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&lt; 1 hour</w:t>
            </w:r>
          </w:p>
          <w:p w14:paraId="04E881A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color w:val="333333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color w:val="333333"/>
                <w:sz w:val="22"/>
                <w:szCs w:val="22"/>
                <w:lang w:val="en-GB"/>
              </w:rPr>
              <w:t>≥ 1 hour</w:t>
            </w:r>
          </w:p>
        </w:tc>
        <w:tc>
          <w:tcPr>
            <w:tcW w:w="2551" w:type="dxa"/>
          </w:tcPr>
          <w:p w14:paraId="66C22121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407DE3CD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  <w:p w14:paraId="38991022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12 (0.64 - 1.99)</w:t>
            </w:r>
          </w:p>
        </w:tc>
        <w:tc>
          <w:tcPr>
            <w:tcW w:w="709" w:type="dxa"/>
          </w:tcPr>
          <w:p w14:paraId="630CA7F7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779490BC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19816C9E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69</w:t>
            </w:r>
          </w:p>
        </w:tc>
      </w:tr>
      <w:tr w:rsidR="00DB406C" w:rsidRPr="00215877" w14:paraId="5542F282" w14:textId="77777777" w:rsidTr="00222BDD">
        <w:trPr>
          <w:trHeight w:val="693"/>
        </w:trPr>
        <w:tc>
          <w:tcPr>
            <w:tcW w:w="3114" w:type="dxa"/>
          </w:tcPr>
          <w:p w14:paraId="069CFC6E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Phone used in study</w:t>
            </w:r>
          </w:p>
          <w:p w14:paraId="4F8CA901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Own phone</w:t>
            </w:r>
          </w:p>
          <w:p w14:paraId="623C692C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Cs/>
                <w:sz w:val="22"/>
                <w:szCs w:val="22"/>
                <w:lang w:val="en-GB"/>
              </w:rPr>
              <w:t>Another phone</w:t>
            </w:r>
          </w:p>
        </w:tc>
        <w:tc>
          <w:tcPr>
            <w:tcW w:w="2551" w:type="dxa"/>
          </w:tcPr>
          <w:p w14:paraId="429BA6B5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685752E8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55 (0.65 - 3.68)</w:t>
            </w:r>
          </w:p>
          <w:p w14:paraId="7914705C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</w:tc>
        <w:tc>
          <w:tcPr>
            <w:tcW w:w="709" w:type="dxa"/>
          </w:tcPr>
          <w:p w14:paraId="202770B6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241BB030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33</w:t>
            </w:r>
          </w:p>
        </w:tc>
      </w:tr>
      <w:tr w:rsidR="00DB406C" w:rsidRPr="00215877" w14:paraId="5CD47CDF" w14:textId="77777777" w:rsidTr="00222BDD">
        <w:trPr>
          <w:trHeight w:val="693"/>
        </w:trPr>
        <w:tc>
          <w:tcPr>
            <w:tcW w:w="3114" w:type="dxa"/>
          </w:tcPr>
          <w:p w14:paraId="045E539A" w14:textId="77777777" w:rsidR="00DB406C" w:rsidRPr="00215877" w:rsidRDefault="00DB406C" w:rsidP="00222BDD">
            <w:pPr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b/>
                <w:sz w:val="22"/>
                <w:szCs w:val="22"/>
                <w:lang w:val="en-GB"/>
              </w:rPr>
              <w:t>Clinic of enrolment</w:t>
            </w:r>
          </w:p>
          <w:p w14:paraId="31B9DD6A" w14:textId="77777777" w:rsidR="00DB406C" w:rsidRPr="00215877" w:rsidRDefault="00DB406C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MTRH</w:t>
            </w:r>
          </w:p>
          <w:p w14:paraId="426FF443" w14:textId="77777777" w:rsidR="00DB406C" w:rsidRPr="00215877" w:rsidRDefault="00DB406C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215877">
              <w:rPr>
                <w:rFonts w:cstheme="minorHAnsi"/>
                <w:sz w:val="22"/>
                <w:szCs w:val="22"/>
                <w:lang w:val="en-GB"/>
              </w:rPr>
              <w:t>Chulaimbo</w:t>
            </w:r>
            <w:proofErr w:type="spellEnd"/>
            <w:r w:rsidRPr="00215877">
              <w:rPr>
                <w:rFonts w:cstheme="minorHAnsi"/>
                <w:sz w:val="22"/>
                <w:szCs w:val="22"/>
                <w:lang w:val="en-GB"/>
              </w:rPr>
              <w:t xml:space="preserve"> + </w:t>
            </w:r>
            <w:proofErr w:type="spellStart"/>
            <w:r w:rsidRPr="00215877">
              <w:rPr>
                <w:rFonts w:cstheme="minorHAnsi"/>
                <w:sz w:val="22"/>
                <w:szCs w:val="22"/>
                <w:lang w:val="en-GB"/>
              </w:rPr>
              <w:t>Matayos</w:t>
            </w:r>
            <w:r w:rsidRPr="00215877">
              <w:rPr>
                <w:rFonts w:cstheme="minorHAnsi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  <w:p w14:paraId="5BFA967D" w14:textId="77777777" w:rsidR="00DB406C" w:rsidRPr="00215877" w:rsidRDefault="00DB406C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Kitale</w:t>
            </w:r>
          </w:p>
          <w:p w14:paraId="376C25AF" w14:textId="77777777" w:rsidR="00DB406C" w:rsidRPr="00215877" w:rsidRDefault="00DB406C" w:rsidP="00222BDD">
            <w:pPr>
              <w:rPr>
                <w:rFonts w:cstheme="minorHAnsi"/>
                <w:sz w:val="22"/>
                <w:szCs w:val="22"/>
                <w:lang w:val="en-GB"/>
              </w:rPr>
            </w:pPr>
            <w:proofErr w:type="spellStart"/>
            <w:r w:rsidRPr="00215877">
              <w:rPr>
                <w:rFonts w:cstheme="minorHAnsi"/>
                <w:sz w:val="22"/>
                <w:szCs w:val="22"/>
                <w:lang w:val="en-GB"/>
              </w:rPr>
              <w:t>Huruma</w:t>
            </w:r>
            <w:proofErr w:type="spellEnd"/>
          </w:p>
          <w:p w14:paraId="4AEE701B" w14:textId="77777777" w:rsidR="00DB406C" w:rsidRPr="00215877" w:rsidRDefault="00DB406C" w:rsidP="00222BDD">
            <w:pPr>
              <w:tabs>
                <w:tab w:val="left" w:pos="2130"/>
              </w:tabs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UGDH</w:t>
            </w:r>
          </w:p>
        </w:tc>
        <w:tc>
          <w:tcPr>
            <w:tcW w:w="2551" w:type="dxa"/>
          </w:tcPr>
          <w:p w14:paraId="384FAB3A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6368ADBB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Ref.</w:t>
            </w:r>
          </w:p>
          <w:p w14:paraId="41DDBAB9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37 (0.63 - 2.99)</w:t>
            </w:r>
          </w:p>
          <w:p w14:paraId="7251123C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2.40 (1.29 - 4.45)</w:t>
            </w:r>
          </w:p>
          <w:p w14:paraId="2B358F7E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56 (0.19 - 1.64)</w:t>
            </w:r>
          </w:p>
          <w:p w14:paraId="40CEACD1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1.58 (0.69 - 3.61)</w:t>
            </w:r>
          </w:p>
        </w:tc>
        <w:tc>
          <w:tcPr>
            <w:tcW w:w="709" w:type="dxa"/>
          </w:tcPr>
          <w:p w14:paraId="53C891CF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508EA1C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</w:p>
          <w:p w14:paraId="0AE0C7CE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43</w:t>
            </w:r>
          </w:p>
          <w:p w14:paraId="6C5DD704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01</w:t>
            </w:r>
          </w:p>
          <w:p w14:paraId="670EA298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29</w:t>
            </w:r>
          </w:p>
          <w:p w14:paraId="3780A205" w14:textId="77777777" w:rsidR="00DB406C" w:rsidRPr="00215877" w:rsidRDefault="00DB406C" w:rsidP="00222BDD">
            <w:pPr>
              <w:spacing w:line="180" w:lineRule="atLeast"/>
              <w:rPr>
                <w:rFonts w:cstheme="minorHAnsi"/>
                <w:sz w:val="22"/>
                <w:szCs w:val="22"/>
                <w:lang w:val="en-GB"/>
              </w:rPr>
            </w:pPr>
            <w:r w:rsidRPr="00215877">
              <w:rPr>
                <w:rFonts w:cstheme="minorHAnsi"/>
                <w:sz w:val="22"/>
                <w:szCs w:val="22"/>
                <w:lang w:val="en-GB"/>
              </w:rPr>
              <w:t>0.28</w:t>
            </w:r>
          </w:p>
        </w:tc>
      </w:tr>
    </w:tbl>
    <w:p w14:paraId="5EC755CB" w14:textId="77777777" w:rsidR="00DB406C" w:rsidRPr="00215877" w:rsidRDefault="00DB406C" w:rsidP="00DB406C">
      <w:pPr>
        <w:spacing w:after="0" w:line="240" w:lineRule="auto"/>
        <w:rPr>
          <w:rFonts w:cstheme="minorHAnsi"/>
          <w:sz w:val="16"/>
          <w:szCs w:val="16"/>
          <w:lang w:val="en-GB"/>
        </w:rPr>
      </w:pPr>
      <w:r w:rsidRPr="00215877">
        <w:rPr>
          <w:rFonts w:cstheme="minorHAnsi"/>
          <w:lang w:val="en-GB"/>
        </w:rPr>
        <w:br w:type="textWrapping" w:clear="all"/>
      </w:r>
    </w:p>
    <w:p w14:paraId="20334455" w14:textId="0868E062" w:rsidR="00DB406C" w:rsidRPr="00A717D7" w:rsidRDefault="00B83469" w:rsidP="00DB406C">
      <w:pPr>
        <w:rPr>
          <w:rFonts w:cstheme="minorHAnsi"/>
          <w:lang w:val="en-GB"/>
        </w:rPr>
      </w:pPr>
      <w:proofErr w:type="spellStart"/>
      <w:r w:rsidRPr="00A717D7">
        <w:rPr>
          <w:rFonts w:cstheme="minorHAnsi"/>
          <w:lang w:val="en-GB"/>
        </w:rPr>
        <w:t>aOR</w:t>
      </w:r>
      <w:proofErr w:type="spellEnd"/>
      <w:r w:rsidRPr="00A717D7">
        <w:rPr>
          <w:rFonts w:cstheme="minorHAnsi"/>
          <w:lang w:val="en-GB"/>
        </w:rPr>
        <w:t xml:space="preserve">, adjusted Odds Ratio; </w:t>
      </w:r>
      <w:r w:rsidR="00DB406C" w:rsidRPr="00A717D7">
        <w:rPr>
          <w:rFonts w:cstheme="minorHAnsi"/>
          <w:lang w:val="en-GB"/>
        </w:rPr>
        <w:t xml:space="preserve">CI, Confidence Interval; MTRH, Moi Teaching and Referral Hospital; UGDH, </w:t>
      </w:r>
      <w:proofErr w:type="spellStart"/>
      <w:r w:rsidR="00DB406C" w:rsidRPr="00A717D7">
        <w:rPr>
          <w:rFonts w:cstheme="minorHAnsi"/>
          <w:lang w:val="en-GB"/>
        </w:rPr>
        <w:t>Uasin</w:t>
      </w:r>
      <w:proofErr w:type="spellEnd"/>
      <w:r w:rsidR="00DB406C" w:rsidRPr="00A717D7">
        <w:rPr>
          <w:rFonts w:cstheme="minorHAnsi"/>
          <w:lang w:val="en-GB"/>
        </w:rPr>
        <w:t xml:space="preserve"> Gishu District Hospital.</w:t>
      </w:r>
    </w:p>
    <w:p w14:paraId="69D146D2" w14:textId="563FADBD" w:rsidR="00DB406C" w:rsidRPr="00A717D7" w:rsidRDefault="00DB406C" w:rsidP="00DB406C">
      <w:pPr>
        <w:rPr>
          <w:rFonts w:cstheme="minorHAnsi"/>
          <w:lang w:val="en-GB"/>
        </w:rPr>
      </w:pPr>
      <w:proofErr w:type="spellStart"/>
      <w:r w:rsidRPr="00A717D7">
        <w:rPr>
          <w:rFonts w:cstheme="minorHAnsi"/>
          <w:vertAlign w:val="superscript"/>
          <w:lang w:val="en-GB"/>
        </w:rPr>
        <w:t>a</w:t>
      </w:r>
      <w:proofErr w:type="spellEnd"/>
      <w:r w:rsidRPr="00A717D7">
        <w:rPr>
          <w:rFonts w:cstheme="minorHAnsi"/>
          <w:vertAlign w:val="superscript"/>
          <w:lang w:val="en-GB"/>
        </w:rPr>
        <w:t xml:space="preserve"> </w:t>
      </w:r>
      <w:r w:rsidRPr="00A717D7">
        <w:rPr>
          <w:rFonts w:cstheme="minorHAnsi"/>
          <w:lang w:val="en-GB"/>
        </w:rPr>
        <w:t xml:space="preserve">The </w:t>
      </w:r>
      <w:proofErr w:type="spellStart"/>
      <w:r w:rsidRPr="00A717D7">
        <w:rPr>
          <w:rFonts w:cstheme="minorHAnsi"/>
          <w:lang w:val="en-GB"/>
        </w:rPr>
        <w:t>Chulaimbo</w:t>
      </w:r>
      <w:proofErr w:type="spellEnd"/>
      <w:r w:rsidRPr="00A717D7">
        <w:rPr>
          <w:rFonts w:cstheme="minorHAnsi"/>
          <w:lang w:val="en-GB"/>
        </w:rPr>
        <w:t xml:space="preserve"> and </w:t>
      </w:r>
      <w:proofErr w:type="spellStart"/>
      <w:r w:rsidRPr="00A717D7">
        <w:rPr>
          <w:rFonts w:cstheme="minorHAnsi"/>
          <w:lang w:val="en-GB"/>
        </w:rPr>
        <w:t>Matayos</w:t>
      </w:r>
      <w:proofErr w:type="spellEnd"/>
      <w:r w:rsidRPr="00A717D7">
        <w:rPr>
          <w:rFonts w:cstheme="minorHAnsi"/>
          <w:lang w:val="en-GB"/>
        </w:rPr>
        <w:t xml:space="preserve"> clinics were combined in multivariate analys</w:t>
      </w:r>
      <w:r w:rsidR="009F467F" w:rsidRPr="00A717D7">
        <w:rPr>
          <w:rFonts w:cstheme="minorHAnsi"/>
          <w:lang w:val="en-GB"/>
        </w:rPr>
        <w:t>e</w:t>
      </w:r>
      <w:r w:rsidRPr="00A717D7">
        <w:rPr>
          <w:rFonts w:cstheme="minorHAnsi"/>
          <w:lang w:val="en-GB"/>
        </w:rPr>
        <w:t xml:space="preserve">s due to few participants at the </w:t>
      </w:r>
      <w:proofErr w:type="spellStart"/>
      <w:r w:rsidRPr="00A717D7">
        <w:rPr>
          <w:rFonts w:cstheme="minorHAnsi"/>
          <w:lang w:val="en-GB"/>
        </w:rPr>
        <w:t>Matayos</w:t>
      </w:r>
      <w:proofErr w:type="spellEnd"/>
      <w:r w:rsidRPr="00A717D7">
        <w:rPr>
          <w:rFonts w:cstheme="minorHAnsi"/>
          <w:lang w:val="en-GB"/>
        </w:rPr>
        <w:t xml:space="preserve"> clinic</w:t>
      </w:r>
      <w:r w:rsidR="001843A6" w:rsidRPr="00A717D7">
        <w:rPr>
          <w:rFonts w:cstheme="minorHAnsi"/>
          <w:lang w:val="en-GB"/>
        </w:rPr>
        <w:t xml:space="preserve">. The clinics were similar in terms of </w:t>
      </w:r>
      <w:r w:rsidR="00B83469" w:rsidRPr="00A717D7">
        <w:rPr>
          <w:rFonts w:cstheme="minorHAnsi"/>
          <w:lang w:val="en-GB"/>
        </w:rPr>
        <w:t>demography, geography, and HIV prevalence</w:t>
      </w:r>
      <w:r w:rsidRPr="00A717D7">
        <w:rPr>
          <w:rFonts w:cstheme="minorHAnsi"/>
          <w:lang w:val="en-GB"/>
        </w:rPr>
        <w:t>.</w:t>
      </w:r>
    </w:p>
    <w:p w14:paraId="7AA70FDA" w14:textId="1C96CD3E" w:rsidR="00BE61B2" w:rsidRPr="00DB406C" w:rsidRDefault="00DB406C" w:rsidP="00DB406C">
      <w:pPr>
        <w:rPr>
          <w:lang w:val="en-US"/>
        </w:rPr>
      </w:pPr>
      <w:r w:rsidRPr="00A717D7">
        <w:rPr>
          <w:lang w:val="en-GB"/>
        </w:rPr>
        <w:t>The analysis was also adjusted for the number</w:t>
      </w:r>
      <w:r w:rsidRPr="00215877">
        <w:rPr>
          <w:lang w:val="en-GB"/>
        </w:rPr>
        <w:t xml:space="preserve"> of text messages received in the study.</w:t>
      </w:r>
    </w:p>
    <w:sectPr w:rsidR="00BE61B2" w:rsidRPr="00DB406C" w:rsidSect="00DB40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6C"/>
    <w:rsid w:val="000200A4"/>
    <w:rsid w:val="001843A6"/>
    <w:rsid w:val="006A6B91"/>
    <w:rsid w:val="00911FF8"/>
    <w:rsid w:val="009F467F"/>
    <w:rsid w:val="00A717D7"/>
    <w:rsid w:val="00B83469"/>
    <w:rsid w:val="00BE61B2"/>
    <w:rsid w:val="00C25021"/>
    <w:rsid w:val="00DB406C"/>
    <w:rsid w:val="00FC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09D63"/>
  <w15:chartTrackingRefBased/>
  <w15:docId w15:val="{DDE52CC7-3EDD-4537-815D-4D68AF2D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06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B406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berg Björn</dc:creator>
  <cp:keywords/>
  <dc:description/>
  <cp:lastModifiedBy>Nordberg Björn</cp:lastModifiedBy>
  <cp:revision>2</cp:revision>
  <dcterms:created xsi:type="dcterms:W3CDTF">2023-11-28T12:00:00Z</dcterms:created>
  <dcterms:modified xsi:type="dcterms:W3CDTF">2023-11-28T12:00:00Z</dcterms:modified>
</cp:coreProperties>
</file>